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850D0" w14:textId="456CBEFE" w:rsidR="00AD1B6D" w:rsidRPr="00F3063B" w:rsidRDefault="00F3063B" w:rsidP="00F3063B">
      <w:pPr>
        <w:rPr>
          <w:lang w:val="en-US"/>
        </w:rPr>
      </w:pPr>
      <w:proofErr w:type="gramStart"/>
      <w:r w:rsidRPr="00EF5717">
        <w:rPr>
          <w:rFonts w:ascii="Times New Roman" w:hAnsi="Times New Roman" w:cs="Times New Roman"/>
          <w:b/>
          <w:sz w:val="24"/>
          <w:szCs w:val="24"/>
        </w:rPr>
        <w:t>Supplementary Figure S3.</w:t>
      </w:r>
      <w:proofErr w:type="gramEnd"/>
      <w:r w:rsidRPr="00EF57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F5717">
        <w:rPr>
          <w:rFonts w:ascii="Times New Roman" w:hAnsi="Times New Roman" w:cs="Times New Roman"/>
          <w:bCs/>
          <w:sz w:val="24"/>
          <w:szCs w:val="24"/>
        </w:rPr>
        <w:t xml:space="preserve">PCR detection of </w:t>
      </w:r>
      <w:proofErr w:type="spellStart"/>
      <w:r w:rsidRPr="00EF5717">
        <w:rPr>
          <w:rFonts w:ascii="Times New Roman" w:hAnsi="Times New Roman" w:cs="Times New Roman"/>
          <w:bCs/>
          <w:i/>
          <w:sz w:val="24"/>
          <w:szCs w:val="24"/>
        </w:rPr>
        <w:t>gltA</w:t>
      </w:r>
      <w:proofErr w:type="spellEnd"/>
      <w:r w:rsidRPr="00EF5717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EF5717">
        <w:rPr>
          <w:rFonts w:ascii="Times New Roman" w:hAnsi="Times New Roman" w:cs="Times New Roman"/>
          <w:bCs/>
          <w:i/>
          <w:sz w:val="24"/>
          <w:szCs w:val="24"/>
        </w:rPr>
        <w:t>rickA</w:t>
      </w:r>
      <w:proofErr w:type="spellEnd"/>
      <w:r w:rsidRPr="00EF5717">
        <w:rPr>
          <w:rFonts w:ascii="Times New Roman" w:hAnsi="Times New Roman" w:cs="Times New Roman"/>
          <w:bCs/>
          <w:sz w:val="24"/>
          <w:szCs w:val="24"/>
        </w:rPr>
        <w:t xml:space="preserve"> genes in </w:t>
      </w:r>
      <w:r w:rsidRPr="00EF5717">
        <w:rPr>
          <w:rFonts w:ascii="Times New Roman" w:hAnsi="Times New Roman" w:cs="Times New Roman"/>
          <w:bCs/>
          <w:i/>
          <w:sz w:val="24"/>
          <w:szCs w:val="24"/>
        </w:rPr>
        <w:t xml:space="preserve">R. </w:t>
      </w:r>
      <w:proofErr w:type="spellStart"/>
      <w:r w:rsidRPr="00EF5717">
        <w:rPr>
          <w:rFonts w:ascii="Times New Roman" w:hAnsi="Times New Roman" w:cs="Times New Roman"/>
          <w:bCs/>
          <w:i/>
          <w:sz w:val="24"/>
          <w:szCs w:val="24"/>
        </w:rPr>
        <w:t>helvetica</w:t>
      </w:r>
      <w:proofErr w:type="spellEnd"/>
      <w:r w:rsidRPr="00EF5717">
        <w:rPr>
          <w:rFonts w:ascii="Times New Roman" w:hAnsi="Times New Roman" w:cs="Times New Roman"/>
          <w:bCs/>
          <w:sz w:val="24"/>
          <w:szCs w:val="24"/>
        </w:rPr>
        <w:t xml:space="preserve">-infected mice and </w:t>
      </w:r>
      <w:r>
        <w:rPr>
          <w:rFonts w:ascii="Times New Roman" w:hAnsi="Times New Roman" w:cs="Times New Roman"/>
          <w:bCs/>
          <w:sz w:val="24"/>
          <w:szCs w:val="24"/>
        </w:rPr>
        <w:t>V</w:t>
      </w:r>
      <w:r w:rsidRPr="00EF5717">
        <w:rPr>
          <w:rFonts w:ascii="Times New Roman" w:hAnsi="Times New Roman" w:cs="Times New Roman"/>
          <w:bCs/>
          <w:sz w:val="24"/>
          <w:szCs w:val="24"/>
        </w:rPr>
        <w:t>ero cells.</w:t>
      </w:r>
      <w:bookmarkStart w:id="0" w:name="_GoBack"/>
      <w:bookmarkEnd w:id="0"/>
      <w:proofErr w:type="gramEnd"/>
    </w:p>
    <w:p w14:paraId="058A6754" w14:textId="77777777" w:rsidR="00F3063B" w:rsidRPr="00F3063B" w:rsidRDefault="00F3063B" w:rsidP="00F3063B">
      <w:pPr>
        <w:rPr>
          <w:lang w:val="en-US"/>
        </w:rPr>
      </w:pPr>
    </w:p>
    <w:p w14:paraId="7570C193" w14:textId="77777777" w:rsidR="00F3063B" w:rsidRDefault="00F3063B" w:rsidP="00F3063B">
      <w:pPr>
        <w:ind w:left="567"/>
      </w:pPr>
      <w:r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1C849737" wp14:editId="25A9DE11">
                <wp:simplePos x="0" y="0"/>
                <wp:positionH relativeFrom="column">
                  <wp:posOffset>158433</wp:posOffset>
                </wp:positionH>
                <wp:positionV relativeFrom="paragraph">
                  <wp:posOffset>127635</wp:posOffset>
                </wp:positionV>
                <wp:extent cx="2360930" cy="1404620"/>
                <wp:effectExtent l="0" t="0" r="0" b="8890"/>
                <wp:wrapNone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6C693D" w14:textId="77777777" w:rsidR="00F3063B" w:rsidRPr="00D65779" w:rsidRDefault="00F3063B" w:rsidP="00F3063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12.5pt;margin-top:10.05pt;width:185.9pt;height:110.6pt;z-index:-25165619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/htJgIAACkEAAAOAAAAZHJzL2Uyb0RvYy54bWysU9uO2yAQfa/Uf0C8N3au3VhxVttsU1Xa&#10;XqTdfsAE4xgVMxRI7PTrO+BsNtq+VeUBATMczpw5rG77VrOjdF6hKfl4lHMmjcBKmX3Jfzxt391w&#10;5gOYCjQaWfKT9Px2/fbNqrOFnGCDupKOEYjxRWdL3oRgiyzzopEt+BFaaShYo2sh0Nbts8pBR+it&#10;ziZ5vsg6dJV1KKT3dHo/BPk64de1FOFbXXsZmC45cQtpdmnexTlbr6DYO7CNEmca8A8sWlCGHr1A&#10;3UMAdnDqL6hWCYce6zAS2GZY10rIVANVM85fVfPYgJWpFhLH24tM/v/Biq/H746pquRTzgy01KIN&#10;qB5YJdmT7AOySdSos76g1EdLyaH/gD31OtXr7QOKn54Z3DRg9vLOOewaCRVxHMeb2dXVAcdHkF33&#10;BSt6DA4BE1BfuzYKSJIwQqdenS79IR5M0OFkusiXUwoJio1n+WwxSR3MoHi+bp0PnyS2LC5K7sgA&#10;CR6ODz5EOlA8p8TXPGpVbZXWaeP2u4127Ahklm0aqYJXadqwruTL+WSekA3G+8lHrQpkZq3akt/k&#10;cQz2inJ8NFVKCaD0sCYm2pz1iZIM4oR+16d2JPGidjusTiSYw8G79Ndo0aD7zVlHvi25/3UAJznT&#10;nw2JvhzPZtHoaTObvyeFmLuO7K4jYARBlTxwNiw3IX2OJIe9o+ZsVZLthcmZMvkxqXn+O9Hw1/uU&#10;9fLD138AAAD//wMAUEsDBBQABgAIAAAAIQAHAqzT3wAAAAkBAAAPAAAAZHJzL2Rvd25yZXYueG1s&#10;TI/NTsNADITvSLzDykhcEN0khQpCNlX5u3BrCRJHN+smgexulHXbwNNjTnCy7BmNvymWk+vVgcbY&#10;BW8gnSWgyNfBdr4xUL0+X96AiozeYh88GfiiCMvy9KTA3IajX9Nhw42SEB9zNNAyD7nWsW7JYZyF&#10;gbxouzA6ZFnHRtsRjxLuep0lyUI77Lx8aHGgh5bqz83eGfi+rx5XTxec7jJ+z97W7qWqP9CY87Np&#10;dQeKaeI/M/ziCzqUwrQNe2+j6g1k11KFZSYpKNHntwupspXDVToHXRb6f4PyBwAA//8DAFBLAQIt&#10;ABQABgAIAAAAIQC2gziS/gAAAOEBAAATAAAAAAAAAAAAAAAAAAAAAABbQ29udGVudF9UeXBlc10u&#10;eG1sUEsBAi0AFAAGAAgAAAAhADj9If/WAAAAlAEAAAsAAAAAAAAAAAAAAAAALwEAAF9yZWxzLy5y&#10;ZWxzUEsBAi0AFAAGAAgAAAAhANvT+G0mAgAAKQQAAA4AAAAAAAAAAAAAAAAALgIAAGRycy9lMm9E&#10;b2MueG1sUEsBAi0AFAAGAAgAAAAhAAcCrNPfAAAACQEAAA8AAAAAAAAAAAAAAAAAgAQAAGRycy9k&#10;b3ducmV2LnhtbFBLBQYAAAAABAAEAPMAAACMBQAAAAA=&#10;" stroked="f">
                <v:textbox style="mso-fit-shape-to-text:t">
                  <w:txbxContent>
                    <w:p w14:paraId="176C693D" w14:textId="77777777" w:rsidR="00F3063B" w:rsidRPr="00D65779" w:rsidRDefault="00F3063B" w:rsidP="00F3063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pt-BR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pt-BR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w:drawing>
          <wp:inline distT="0" distB="0" distL="0" distR="0" wp14:anchorId="00B8F7CA" wp14:editId="5306AA0B">
            <wp:extent cx="2771775" cy="3238500"/>
            <wp:effectExtent l="0" t="0" r="9525" b="0"/>
            <wp:docPr id="7" name="Imagem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6436" cy="3243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F07FC" w14:textId="77777777" w:rsidR="00F3063B" w:rsidRDefault="00F3063B" w:rsidP="00F3063B"/>
    <w:p w14:paraId="18A21176" w14:textId="77777777" w:rsidR="00F3063B" w:rsidRDefault="00F3063B" w:rsidP="00F3063B">
      <w:pPr>
        <w:ind w:left="567"/>
      </w:pPr>
      <w:r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41B64189" wp14:editId="07FD0C66">
                <wp:simplePos x="0" y="0"/>
                <wp:positionH relativeFrom="column">
                  <wp:posOffset>154305</wp:posOffset>
                </wp:positionH>
                <wp:positionV relativeFrom="paragraph">
                  <wp:posOffset>81597</wp:posOffset>
                </wp:positionV>
                <wp:extent cx="2360930" cy="1404620"/>
                <wp:effectExtent l="0" t="0" r="0" b="889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E0208" w14:textId="77777777" w:rsidR="00F3063B" w:rsidRPr="00D65779" w:rsidRDefault="00F3063B" w:rsidP="00F3063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2.15pt;margin-top:6.4pt;width:185.9pt;height:110.6pt;z-index:-25165721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kENJgIAACQEAAAOAAAAZHJzL2Uyb0RvYy54bWysU11v2yAUfZ+0/4B4X+y4SdpacaouXaZJ&#10;3YfU7gfcYByjYS4DEjv79b3gtI26t2k8IOBeDueee1jeDJ1mB+m8QlPx6STnTBqBtTK7iv983Hy4&#10;4swHMDVoNLLiR+n5zer9u2VvS1lgi7qWjhGI8WVvK96GYMss86KVHfgJWmko2KDrINDW7bLaQU/o&#10;nc6KPF9kPbraOhTSezq9G4N8lfCbRorwvWm8DExXnLiFNLs0b+OcrZZQ7hzYVokTDfgHFh0oQ4++&#10;QN1BALZ36i+oTgmHHpswEdhl2DRKyFQDVTPN31Tz0IKVqRYSx9sXmfz/gxXfDj8cU3XFi+klZwY6&#10;atIa1ACsluxRDgFZEVXqrS8p+cFSehg+4kDdThV7e4/il2cG1y2Ynbx1DvtWQk0sp/FmdnZ1xPER&#10;ZNt/xZoeg33ABDQ0rosSkiiM0Klbx5cOEQ8m6LC4WOTXFxQSFJvO8tmiSD3MoHy+bp0PnyV2LC4q&#10;7sgCCR4O9z5EOlA+p8TXPGpVb5TWaeN227V27ABkl00aqYI3adqwvuLX82KekA3G+8lJnQpkZ626&#10;il/lcYwGi3J8MnVKCaD0uCYm2pz0iZKM4oRhO1BiFG2L9ZGUcjjalr4ZLVp0fzjrybIV97/34CRn&#10;+oshta+ns1n0eNrM5pckDXPnke15BIwgqIoHzsblOqR/kXSwt9SVjUp6vTI5cSUrJhlP3yZ6/Xyf&#10;sl4/9+oJAAD//wMAUEsDBBQABgAIAAAAIQAFeSIx3wAAAAkBAAAPAAAAZHJzL2Rvd25yZXYueG1s&#10;TI/NTsMwEITvSLyDtUhcUOvEqaoS4lTl78KtJUgc3XibBOJ1FLtt4OlZTnDc+UazM8V6cr044Rg6&#10;TxrSeQICqfa2o0ZD9fo8W4EI0ZA1vSfU8IUB1uXlRWFy68+0xdMuNoJDKORGQxvjkEsZ6hadCXM/&#10;IDE7+NGZyOfYSDuaM4e7XqokWUpnOuIPrRnwocX6c3d0Gr7vq8fN001MDyq+q7ete6nqD6P19dW0&#10;uQMRcYp/Zvitz9Wh5E57fyQbRK9BLTJ2sq54AfPsdpmC2DPIFgnIspD/F5Q/AAAA//8DAFBLAQIt&#10;ABQABgAIAAAAIQC2gziS/gAAAOEBAAATAAAAAAAAAAAAAAAAAAAAAABbQ29udGVudF9UeXBlc10u&#10;eG1sUEsBAi0AFAAGAAgAAAAhADj9If/WAAAAlAEAAAsAAAAAAAAAAAAAAAAALwEAAF9yZWxzLy5y&#10;ZWxzUEsBAi0AFAAGAAgAAAAhAEgSQQ0mAgAAJAQAAA4AAAAAAAAAAAAAAAAALgIAAGRycy9lMm9E&#10;b2MueG1sUEsBAi0AFAAGAAgAAAAhAAV5IjHfAAAACQEAAA8AAAAAAAAAAAAAAAAAgAQAAGRycy9k&#10;b3ducmV2LnhtbFBLBQYAAAAABAAEAPMAAACMBQAAAAA=&#10;" stroked="f">
                <v:textbox style="mso-fit-shape-to-text:t">
                  <w:txbxContent>
                    <w:p w14:paraId="350E0208" w14:textId="77777777" w:rsidR="00F3063B" w:rsidRPr="00D65779" w:rsidRDefault="00F3063B" w:rsidP="00F3063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pt-BR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pt-B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w:drawing>
          <wp:inline distT="0" distB="0" distL="0" distR="0" wp14:anchorId="11D1608D" wp14:editId="2871BD3E">
            <wp:extent cx="2667000" cy="3066635"/>
            <wp:effectExtent l="0" t="0" r="0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207"/>
                    <a:stretch/>
                  </pic:blipFill>
                  <pic:spPr bwMode="auto">
                    <a:xfrm>
                      <a:off x="0" y="0"/>
                      <a:ext cx="2667492" cy="306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AC5A1" w14:textId="77777777" w:rsidR="00F3063B" w:rsidRPr="00F3063B" w:rsidRDefault="00F3063B" w:rsidP="00F3063B">
      <w:pPr>
        <w:rPr>
          <w:lang w:val="fr-FR"/>
        </w:rPr>
      </w:pPr>
    </w:p>
    <w:sectPr w:rsidR="00F3063B" w:rsidRPr="00F30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FF3"/>
    <w:rsid w:val="001B2698"/>
    <w:rsid w:val="003C090B"/>
    <w:rsid w:val="00AD1B6D"/>
    <w:rsid w:val="00CB33A8"/>
    <w:rsid w:val="00D41FF3"/>
    <w:rsid w:val="00D65779"/>
    <w:rsid w:val="00F3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3AF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30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06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30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06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0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abezas-Cruz</dc:creator>
  <cp:keywords/>
  <dc:description/>
  <cp:lastModifiedBy>Cabezas Alejandro</cp:lastModifiedBy>
  <cp:revision>4</cp:revision>
  <dcterms:created xsi:type="dcterms:W3CDTF">2024-03-25T17:35:00Z</dcterms:created>
  <dcterms:modified xsi:type="dcterms:W3CDTF">2024-09-11T17:13:00Z</dcterms:modified>
</cp:coreProperties>
</file>